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94E1D" w14:textId="6C2202EC" w:rsidR="00BA4FEA" w:rsidRPr="00C618FC" w:rsidRDefault="00C618FC" w:rsidP="007462BA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618FC">
        <w:rPr>
          <w:rFonts w:ascii="Arial" w:hAnsi="Arial" w:cs="Arial"/>
          <w:b/>
          <w:sz w:val="24"/>
          <w:szCs w:val="24"/>
          <w:lang w:val="en-US"/>
        </w:rPr>
        <w:t>T</w:t>
      </w:r>
      <w:r w:rsidR="007462BA">
        <w:rPr>
          <w:rFonts w:ascii="Arial" w:hAnsi="Arial" w:cs="Arial"/>
          <w:b/>
          <w:sz w:val="24"/>
          <w:szCs w:val="24"/>
          <w:lang w:val="en-US"/>
        </w:rPr>
        <w:t xml:space="preserve">able S1 – Bacterial strains, </w:t>
      </w:r>
      <w:r w:rsidRPr="00C618FC">
        <w:rPr>
          <w:rFonts w:ascii="Arial" w:hAnsi="Arial" w:cs="Arial"/>
          <w:b/>
          <w:sz w:val="24"/>
          <w:szCs w:val="24"/>
          <w:lang w:val="en-US"/>
        </w:rPr>
        <w:t xml:space="preserve">plasmids </w:t>
      </w:r>
      <w:r w:rsidR="007462BA">
        <w:rPr>
          <w:rFonts w:ascii="Arial" w:hAnsi="Arial" w:cs="Arial"/>
          <w:b/>
          <w:sz w:val="24"/>
          <w:szCs w:val="24"/>
          <w:lang w:val="en-US"/>
        </w:rPr>
        <w:t xml:space="preserve">and oligonucleotide primers </w:t>
      </w:r>
      <w:r w:rsidRPr="00C618FC">
        <w:rPr>
          <w:rFonts w:ascii="Arial" w:hAnsi="Arial" w:cs="Arial"/>
          <w:b/>
          <w:sz w:val="24"/>
          <w:szCs w:val="24"/>
          <w:lang w:val="en-US"/>
        </w:rPr>
        <w:t>used in this study.</w:t>
      </w:r>
    </w:p>
    <w:tbl>
      <w:tblPr>
        <w:tblW w:w="11189" w:type="dxa"/>
        <w:tblInd w:w="-1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1"/>
        <w:gridCol w:w="278"/>
        <w:gridCol w:w="4961"/>
        <w:gridCol w:w="3257"/>
        <w:gridCol w:w="262"/>
      </w:tblGrid>
      <w:tr w:rsidR="00C618FC" w:rsidRPr="00C618FC" w14:paraId="285602AD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932A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rain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89EC" w14:textId="77777777" w:rsidR="00C618FC" w:rsidRPr="00C618FC" w:rsidRDefault="00C618FC" w:rsidP="007462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levant</w:t>
            </w:r>
            <w:proofErr w:type="spellEnd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3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1081" w14:textId="77777777" w:rsidR="00C618FC" w:rsidRPr="00C618FC" w:rsidRDefault="00C618FC" w:rsidP="007462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</w:tr>
      <w:tr w:rsidR="00C618FC" w:rsidRPr="00C618FC" w14:paraId="17D04236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6A36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320 (W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586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ild-type atypical EPEC O55:H7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6FDC" w14:textId="7CFA7876" w:rsidR="00C618FC" w:rsidRPr="00C618FC" w:rsidRDefault="007B4724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BYmU8L0F1dGhvcj48WWVhcj4yMDA5PC9ZZWFyPjxSZWNO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fldChar w:fldCharType="begin">
                <w:fldData xml:space="preserve">PEVuZE5vdGU+PENpdGU+PEF1dGhvcj5BYmU8L0F1dGhvcj48WWVhcj4yMDA5PC9ZZWFyPjxSZWNO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pt-BR"/>
              </w:rPr>
              <w:t>(1, 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C618FC" w:rsidRPr="00C618FC" w14:paraId="3ED766EA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BB0" w14:textId="50DFA778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KO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F003" w14:textId="1E6B306B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A320 </w:t>
            </w:r>
            <w:proofErr w:type="spellStart"/>
            <w:proofErr w:type="gramStart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spF</w:t>
            </w:r>
            <w:r w:rsidR="007B47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npola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tant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B1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525E319B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7C3" w14:textId="41F8FB4C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O+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BFE" w14:textId="2493CF9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</w:t>
            </w:r>
            <w:proofErr w:type="spellStart"/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</w:t>
            </w:r>
            <w:proofErr w:type="spellEnd"/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KO) strain complemented with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52E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6B68A2BD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6BB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O+vector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B3C" w14:textId="00DF9BAE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</w:t>
            </w:r>
            <w:proofErr w:type="spellStart"/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</w:t>
            </w:r>
            <w:proofErr w:type="spellEnd"/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KO) strain with pACYC184 (empty vector)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239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6FC40370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B4A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tir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ED3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A320 </w:t>
            </w:r>
            <w:proofErr w:type="spellStart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ir</w:t>
            </w:r>
            <w:proofErr w:type="spellEnd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npola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tant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F6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AB5845" w:rsidRPr="00C618FC" w14:paraId="65B78367" w14:textId="77777777" w:rsidTr="007462BA">
        <w:trPr>
          <w:trHeight w:val="312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6AB" w14:textId="77777777" w:rsidR="00AB5845" w:rsidRPr="00C618FC" w:rsidRDefault="00AB5845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tir+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ir</w:t>
            </w:r>
            <w:proofErr w:type="spellEnd"/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825" w14:textId="77777777" w:rsidR="00AB5845" w:rsidRPr="00C618FC" w:rsidRDefault="00AB5845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t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n complemented with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Tir</w:t>
            </w:r>
            <w:proofErr w:type="spellEnd"/>
            <w:proofErr w:type="gram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E1B" w14:textId="77777777" w:rsidR="00AB5845" w:rsidRPr="00C618FC" w:rsidRDefault="00AB5845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C618FC" w:rsidRPr="00C618FC" w14:paraId="1DC45F76" w14:textId="77777777" w:rsidTr="007462BA">
        <w:trPr>
          <w:trHeight w:val="312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CFC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tir+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Tir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Y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P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KOct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B4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i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train complemented with 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P23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Tir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Y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-P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C66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6803ACA4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382" w14:textId="6BBB4C7F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Δ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:tir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A33" w14:textId="24A0A71A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A320 </w:t>
            </w:r>
            <w:proofErr w:type="spellStart"/>
            <w:proofErr w:type="gramStart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spF</w:t>
            </w:r>
            <w:r w:rsidR="007B47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</w:t>
            </w:r>
            <w:proofErr w:type="gramEnd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-tir</w:t>
            </w:r>
            <w:proofErr w:type="spellEnd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oubl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npola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tant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44D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1204AFF7" w14:textId="77777777" w:rsidTr="007462BA">
        <w:trPr>
          <w:trHeight w:val="312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F447" w14:textId="42EA4B0C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Δ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:tir+pTir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Y-P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KOct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CCB" w14:textId="6164463B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ΔΔ</w:t>
            </w:r>
            <w:proofErr w:type="spellStart"/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:ti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train complemented with pEP23 (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Tir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Y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-P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B1C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14FC8CF1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5272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2348/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D6B4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otyp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EPEC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rain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rotyp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127: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6)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176" w14:textId="7CF21DB3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MZXZpbmU8L0F1dGhvcj48WWVhcj4xOTc4PC9ZZWFyPjxS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MTExOS0y
MjwvcGFnZXM+PHZvbHVtZT4xPC92b2x1bWU+PG51bWJlcj44MDc0PC9udW1iZXI+PGVkaXRpb24+
MTk3OC8wNS8yNzwvZWRpdGlvb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90IFRlbXBlcmF0dXJlPC9rZXl3b3JkPjxrZXl3b3Jk
Pkh1bWFuczwva2V5d29yZD48a2V5d29yZD5JbmZhbnQ8L2tleXdvcmQ+PGtleXdvcmQ+TWljZTwv
a2V5d29yZD48a2V5d29yZD5SYWJiaXRzPC9rZXl3b3JkPjxrZXl3b3JkPlNlcm90eXBpbmc8L2tl
eXdvcmQ+PGtleXdvcmQ+VmlydWxlbmNlPC9rZXl3b3JkPjwva2V5d29yZHM+PGRhdGVzPjx5ZWFy
PjE5Nzg8L3llYXI+PHB1Yi1kYXRlcz48ZGF0ZT5NYXkgMjc8L2RhdGU+PC9wdWItZGF0ZXM+PC9k
YXRlcz48aXNibj4wMTQwLTY3MzYgKFByaW50KSYjeEQ7MDE0MC02NzM2PC9pc2JuPjxhY2Nlc3Np
b24tbnVtPjc3NDE1PC9hY2Nlc3Npb24tbnVtPjx1cmxzPjwvdXJscz48ZWxlY3Ryb25pYy1yZXNv
dXJjZS1udW0+MTAuMTAxNi9zMDE0MC02NzM2KDc4KTkwMjk5LT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MZXZpbmU8L0F1dGhvcj48WWVhcj4xOTc4PC9ZZWFyPjxS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MTExOS0y
MjwvcGFnZXM+PHZvbHVtZT4xPC92b2x1bWU+PG51bWJlcj44MDc0PC9udW1iZXI+PGVkaXRpb24+
MTk3OC8wNS8yNzwvZWRpdGlvb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90IFRlbXBlcmF0dXJlPC9rZXl3b3JkPjxrZXl3b3Jk
Pkh1bWFuczwva2V5d29yZD48a2V5d29yZD5JbmZhbnQ8L2tleXdvcmQ+PGtleXdvcmQ+TWljZTwv
a2V5d29yZD48a2V5d29yZD5SYWJiaXRzPC9rZXl3b3JkPjxrZXl3b3JkPlNlcm90eXBpbmc8L2tl
eXdvcmQ+PGtleXdvcmQ+VmlydWxlbmNlPC9rZXl3b3JkPjwva2V5d29yZHM+PGRhdGVzPjx5ZWFy
PjE5Nzg8L3llYXI+PHB1Yi1kYXRlcz48ZGF0ZT5NYXkgMjc8L2RhdGU+PC9wdWItZGF0ZXM+PC9k
YXRlcz48aXNibj4wMTQwLTY3MzYgKFByaW50KSYjeEQ7MDE0MC02NzM2PC9pc2JuPjxhY2Nlc3Np
b24tbnVtPjc3NDE1PC9hY2Nlc3Npb24tbnVtPjx1cmxzPjwvdXJscz48ZWxlY3Ryb25pYy1yZXNv
dXJjZS1udW0+MTAuMTAxNi9zMDE0MC02NzM2KDc4KTkwMjk5LT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6463EC4B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18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H5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3C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E. coli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4F0A1E"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-12</w:t>
            </w:r>
            <w:r w:rsidR="004F0A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train for plasmid propagation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869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ermo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isher</w:t>
            </w:r>
          </w:p>
        </w:tc>
      </w:tr>
      <w:tr w:rsidR="00C618FC" w:rsidRPr="00C618FC" w14:paraId="1A463D52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5AA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49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1C0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618FC" w:rsidRPr="00C618FC" w14:paraId="4830CD24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12C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lasmids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592C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BB3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618FC" w:rsidRPr="00C618FC" w14:paraId="5D9F5E36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320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KD4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C52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λ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d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lper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A63" w14:textId="536C2D25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Datsenko&lt;/Author&gt;&lt;Year&gt;2000&lt;/Year&gt;&lt;RecNum&gt;123&lt;/RecNum&gt;&lt;DisplayText&gt;(4)&lt;/DisplayText&gt;&lt;record&gt;&lt;rec-number&gt;123&lt;/rec-number&gt;&lt;foreign-keys&gt;&lt;key app="EN" db-id="wp5azp2ersedz7eseaw5drx8rxxdzxepepva" timestamp="1574621754"&gt;12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61178D9A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AF0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KD3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38D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λ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d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lat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44F" w14:textId="7A134163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Datsenko&lt;/Author&gt;&lt;Year&gt;2000&lt;/Year&gt;&lt;RecNum&gt;123&lt;/RecNum&gt;&lt;DisplayText&gt;(4)&lt;/DisplayText&gt;&lt;record&gt;&lt;rec-number&gt;123&lt;/rec-number&gt;&lt;foreign-keys&gt;&lt;key app="EN" db-id="wp5azp2ersedz7eseaw5drx8rxxdzxepepva" timestamp="1574621754"&gt;12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4320D503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428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KD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BF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λ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d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lat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AD4" w14:textId="510D4ADF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Datsenko&lt;/Author&gt;&lt;Year&gt;2000&lt;/Year&gt;&lt;RecNum&gt;123&lt;/RecNum&gt;&lt;DisplayText&gt;(4)&lt;/DisplayText&gt;&lt;record&gt;&lt;rec-number&gt;123&lt;/rec-number&gt;&lt;foreign-keys&gt;&lt;key app="EN" db-id="wp5azp2ersedz7eseaw5drx8rxxdzxepepva" timestamp="1574621754"&gt;12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238C2CC1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071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P2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C69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λ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d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solvase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5E6B" w14:textId="2B45171E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Datsenko&lt;/Author&gt;&lt;Year&gt;2000&lt;/Year&gt;&lt;RecNum&gt;123&lt;/RecNum&gt;&lt;DisplayText&gt;(4)&lt;/DisplayText&gt;&lt;record&gt;&lt;rec-number&gt;123&lt;/rec-number&gt;&lt;foreign-keys&gt;&lt;key app="EN" db-id="wp5azp2ersedz7eseaw5drx8rxxdzxepepva" timestamp="1574621754"&gt;12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731D4DC5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A195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CYC18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B72E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w-copy-number cloning vector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8A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New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gland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labs</w:t>
            </w:r>
            <w:proofErr w:type="spellEnd"/>
          </w:p>
        </w:tc>
      </w:tr>
      <w:tr w:rsidR="00C618FC" w:rsidRPr="00C618FC" w14:paraId="368DFD88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637F" w14:textId="13A3CF9C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spF</w:t>
            </w:r>
            <w:r w:rsidR="007B472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</w:t>
            </w:r>
            <w:proofErr w:type="spellEnd"/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C63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BA320 </w:t>
            </w:r>
            <w:proofErr w:type="spellStart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espFU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under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tet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moter in pACYC184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639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C618FC" w:rsidRPr="00C618FC" w14:paraId="47654D19" w14:textId="77777777" w:rsidTr="007462BA">
        <w:trPr>
          <w:trHeight w:val="312"/>
        </w:trPr>
        <w:tc>
          <w:tcPr>
            <w:tcW w:w="2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66C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P23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Tir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Y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P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2CF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E2348/69 </w:t>
            </w:r>
            <w:proofErr w:type="spellStart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tir</w:t>
            </w:r>
            <w:proofErr w:type="spellEnd"/>
            <w:r w:rsidRPr="00C61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under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</w:t>
            </w:r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tet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moter in pACYC184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842C" w14:textId="103091CD" w:rsidR="00C618FC" w:rsidRPr="00C618FC" w:rsidRDefault="00496096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EZVZpbm5leTwvQXV0aG9yPjxZZWFyPjIwMDE8L1llYXI+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xNDQ1LTU4PC9wYWdlcz48dm9sdW1lPjQxPC92b2x1bWU+PG51bWJl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>
                <w:fldData xml:space="preserve">PEVuZE5vdGU+PENpdGU+PEF1dGhvcj5EZVZpbm5leTwvQXV0aG9yPjxZZWFyPjIwMDE8L1llYXI+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xNDQ1LTU4PC9wYWdlcz48dm9sdW1lPjQxPC92b2x1bWU+PG51bWJl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C618FC" w:rsidRPr="00C618FC" w14:paraId="169EB532" w14:textId="77777777" w:rsidTr="007462BA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C01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DP151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C6A0" w14:textId="77777777" w:rsidR="00C618FC" w:rsidRPr="00C618FC" w:rsidRDefault="00C618FC" w:rsidP="00C6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Cherry</w:t>
            </w:r>
            <w:proofErr w:type="gram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expressing</w:t>
            </w:r>
            <w:proofErr w:type="spellEnd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618F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DD0" w14:textId="323A8055" w:rsidR="00C618FC" w:rsidRPr="00C618FC" w:rsidRDefault="00496096" w:rsidP="002179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instrText xml:space="preserve"> ADDIN EN.CITE &lt;EndNote&gt;&lt;Cite&gt;&lt;Author&gt;Gruber&lt;/Author&gt;&lt;Year&gt;2014&lt;/Year&gt;&lt;RecNum&gt;96&lt;/RecNum&gt;&lt;DisplayText&gt;(6)&lt;/DisplayText&gt;&lt;record&gt;&lt;rec-number&gt;96&lt;/rec-number&gt;&lt;foreign-keys&gt;&lt;key app="EN" db-id="wp5azp2ersedz7eseaw5drx8rxxdzxepepva" timestamp="1574620504"&gt;96&lt;/key&gt;&lt;/foreign-keys&gt;&lt;ref-type name="Journal Article"&gt;17&lt;/ref-type&gt;&lt;contributors&gt;&lt;authors&gt;&lt;author&gt;Gruber, C. C.&lt;/author&gt;&lt;author&gt;Sperandio, V.&lt;/author&gt;&lt;/authors&gt;&lt;/contributors&gt;&lt;auth-address&gt;Departments of Microbiology and Biochemistry, University of Texas Southwestern Medical Center, Dallas, Texas, USA.&lt;/auth-address&gt;&lt;titles&gt;&lt;title&gt;Posttranscriptional control of microbe-induced rearrangement of host cell actin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1025-13&lt;/pages&gt;&lt;volume&gt;5&lt;/volume&gt;&lt;number&gt;1&lt;/number&gt;&lt;edition&gt;2014/01/16&lt;/edition&gt;&lt;keywords&gt;&lt;keyword&gt;Actins/*metabolism&lt;/keyword&gt;&lt;keyword&gt;Animals&lt;/keyword&gt;&lt;keyword&gt;*Bacterial Adhesion&lt;/keyword&gt;&lt;keyword&gt;Enterocytes/microbiology&lt;/keyword&gt;&lt;keyword&gt;Enterohemorrhagic Escherichia coli/*genetics/metabolism&lt;/keyword&gt;&lt;keyword&gt;*Gene Expression Regulation, Bacterial&lt;/keyword&gt;&lt;keyword&gt;Humans&lt;/keyword&gt;&lt;keyword&gt;*RNA Processing, Post-Transcriptional&lt;/keyword&gt;&lt;keyword&gt;*RNA Stability&lt;/keyword&gt;&lt;keyword&gt;RNA, Small Untranslated/*genetics/metabolism&lt;/keyword&gt;&lt;/keywords&gt;&lt;dates&gt;&lt;year&gt;2014&lt;/year&gt;&lt;pub-dates&gt;&lt;date&gt;Jan 14&lt;/date&gt;&lt;/pub-dates&gt;&lt;/dates&gt;&lt;accession-num&gt;24425733&lt;/accession-num&gt;&lt;urls&gt;&lt;/urls&gt;&lt;custom2&gt;PMC3903284&lt;/custom2&gt;&lt;electronic-resource-num&gt;10.1128/mBio.01025-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pt-BR"/>
              </w:rPr>
              <w:t>(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fldChar w:fldCharType="end"/>
            </w:r>
          </w:p>
        </w:tc>
      </w:tr>
      <w:tr w:rsidR="007462BA" w:rsidRPr="00F054D6" w14:paraId="3EBF3024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0DDF1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9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DF2C9C" w14:textId="77777777" w:rsidR="007462BA" w:rsidRPr="00F054D6" w:rsidRDefault="007462BA" w:rsidP="002E3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462BA" w:rsidRPr="00F054D6" w14:paraId="59861F3C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8B4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849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205" w14:textId="77777777" w:rsidR="007462BA" w:rsidRPr="00F054D6" w:rsidRDefault="007462BA" w:rsidP="007462B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'-3')</w:t>
            </w:r>
          </w:p>
        </w:tc>
      </w:tr>
      <w:tr w:rsidR="007462BA" w:rsidRPr="00B644A6" w14:paraId="20972C3C" w14:textId="77777777" w:rsidTr="007462BA">
        <w:trPr>
          <w:gridAfter w:val="1"/>
          <w:wAfter w:w="262" w:type="dxa"/>
          <w:trHeight w:val="288"/>
        </w:trPr>
        <w:tc>
          <w:tcPr>
            <w:tcW w:w="1092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D5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Nonpolar mutant construction (Lambda Red)</w:t>
            </w:r>
          </w:p>
        </w:tc>
      </w:tr>
      <w:tr w:rsidR="007462BA" w:rsidRPr="00F054D6" w14:paraId="7558EC0E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1EB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Ucat</w:t>
            </w:r>
            <w:proofErr w:type="gramEnd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01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GATTAACAATGTTTCTTCACTTTTTCCAACCGTCAACCGCAATATTACAGCTGTATAT</w:t>
            </w:r>
          </w:p>
        </w:tc>
      </w:tr>
      <w:tr w:rsidR="007462BA" w:rsidRPr="00F054D6" w14:paraId="097BFB16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A89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7BA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GTAGGCTGGAGCTGCTTC</w:t>
            </w:r>
          </w:p>
        </w:tc>
      </w:tr>
      <w:tr w:rsidR="007462BA" w:rsidRPr="00F054D6" w14:paraId="5954C531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D87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Ucat</w:t>
            </w:r>
            <w:proofErr w:type="gramEnd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2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94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ACGAGCGCTTAGATGTATTAATGCCATGCTCTGCAAGATGCTGCACCAGACGCTGAGC</w:t>
            </w:r>
          </w:p>
        </w:tc>
      </w:tr>
      <w:tr w:rsidR="007462BA" w:rsidRPr="00F054D6" w14:paraId="31F9F27F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C93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09BA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TGAATATCCTCCTTAG</w:t>
            </w:r>
          </w:p>
        </w:tc>
      </w:tr>
      <w:tr w:rsidR="007462BA" w:rsidRPr="00F054D6" w14:paraId="2EF66B6A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861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irkan-1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DB4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GCCTATTGGTAATCTTGGTCATAATCCCAATGTGAATAATTCAATTCCTCCTGCACCT</w:t>
            </w:r>
          </w:p>
        </w:tc>
      </w:tr>
      <w:tr w:rsidR="007462BA" w:rsidRPr="00F054D6" w14:paraId="129BD7F2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DC0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0A1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TGTAGGCTGGAGCTGCTTC</w:t>
            </w:r>
          </w:p>
        </w:tc>
      </w:tr>
      <w:tr w:rsidR="007462BA" w:rsidRPr="00F054D6" w14:paraId="5CFCE65B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0C3E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irkan-2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29B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ATCCCGGCGCTGGTGGGTTATTCGAAGTATTCACAGCGCTATTACTCCCCCCCGTTAA</w:t>
            </w:r>
          </w:p>
        </w:tc>
      </w:tr>
      <w:tr w:rsidR="007462BA" w:rsidRPr="00F054D6" w14:paraId="7B7CFD54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6ED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9215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TGAATATCCTCCTTAG</w:t>
            </w:r>
          </w:p>
        </w:tc>
      </w:tr>
      <w:tr w:rsidR="007462BA" w:rsidRPr="00B644A6" w14:paraId="3AF791CE" w14:textId="77777777" w:rsidTr="007462BA">
        <w:trPr>
          <w:gridAfter w:val="1"/>
          <w:wAfter w:w="262" w:type="dxa"/>
          <w:trHeight w:val="288"/>
        </w:trPr>
        <w:tc>
          <w:tcPr>
            <w:tcW w:w="10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738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omplementation of </w:t>
            </w:r>
            <w:proofErr w:type="spell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EspFU</w:t>
            </w:r>
            <w:proofErr w:type="spell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and </w:t>
            </w:r>
            <w:proofErr w:type="spell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ir</w:t>
            </w:r>
            <w:proofErr w:type="spell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loning in pACYC184)</w:t>
            </w:r>
          </w:p>
        </w:tc>
      </w:tr>
      <w:tr w:rsidR="007462BA" w:rsidRPr="00F054D6" w14:paraId="19EB8242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A18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U</w:t>
            </w:r>
            <w:proofErr w:type="gramEnd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F2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7E4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GGATCCATGATTAACAATGTTTCTTCAC</w:t>
            </w:r>
          </w:p>
        </w:tc>
      </w:tr>
      <w:tr w:rsidR="007462BA" w:rsidRPr="00F054D6" w14:paraId="7F998DA4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BF0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FU</w:t>
            </w:r>
            <w:proofErr w:type="gramEnd"/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R2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EB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TAGTGGACTCACGAGCGCTTAGATGTATTAATG</w:t>
            </w:r>
          </w:p>
        </w:tc>
      </w:tr>
      <w:tr w:rsidR="007462BA" w:rsidRPr="00F054D6" w14:paraId="70E3A44B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F41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ir004+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20F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AAGATCTAGGAAAGGAGARATTTATGCCTATTGG</w:t>
            </w:r>
          </w:p>
        </w:tc>
      </w:tr>
      <w:tr w:rsidR="007462BA" w:rsidRPr="00F054D6" w14:paraId="205CE9F2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D232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ir005-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93C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GGCCTGGATATATTTAGACGAAACG</w:t>
            </w:r>
          </w:p>
        </w:tc>
      </w:tr>
      <w:tr w:rsidR="007462BA" w:rsidRPr="00F054D6" w14:paraId="1C7B4C7B" w14:textId="77777777" w:rsidTr="007462BA">
        <w:trPr>
          <w:gridAfter w:val="1"/>
          <w:wAfter w:w="262" w:type="dxa"/>
          <w:trHeight w:val="288"/>
        </w:trPr>
        <w:tc>
          <w:tcPr>
            <w:tcW w:w="109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B6C4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qRT</w:t>
            </w:r>
            <w:proofErr w:type="spellEnd"/>
            <w:proofErr w:type="gram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-PCR (RNA-</w:t>
            </w:r>
            <w:proofErr w:type="spell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</w:t>
            </w:r>
            <w:proofErr w:type="spell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idation</w:t>
            </w:r>
            <w:proofErr w:type="spellEnd"/>
            <w:r w:rsidRPr="00F0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7462BA" w:rsidRPr="00F054D6" w14:paraId="319F5A3A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4E7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2M-F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0EE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TATCCAGCGTACTCCAAAG</w:t>
            </w:r>
          </w:p>
        </w:tc>
      </w:tr>
      <w:tr w:rsidR="007462BA" w:rsidRPr="00F054D6" w14:paraId="5CE0A28A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CA6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2M-R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461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AAGACCAGTCCTTGCTGA</w:t>
            </w:r>
          </w:p>
        </w:tc>
      </w:tr>
      <w:tr w:rsidR="007462BA" w:rsidRPr="00F054D6" w14:paraId="0AAFBE05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7827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XCL1-F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38DA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CCGAAGTCATAGCCACAC</w:t>
            </w:r>
          </w:p>
        </w:tc>
      </w:tr>
      <w:tr w:rsidR="007462BA" w:rsidRPr="00F054D6" w14:paraId="354CE0D5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97C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XCL1-R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F34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TCCCTTCTGGTCAGTTG</w:t>
            </w:r>
          </w:p>
        </w:tc>
      </w:tr>
      <w:tr w:rsidR="007462BA" w:rsidRPr="00F054D6" w14:paraId="10B52E2F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748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L6-F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F12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ACTCACCTCTTCAGAACG</w:t>
            </w:r>
          </w:p>
        </w:tc>
      </w:tr>
      <w:tr w:rsidR="007462BA" w:rsidRPr="00F054D6" w14:paraId="1AE8ED41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FFC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L6-R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EC9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CTTTGGAAGGTTCAGGTTG</w:t>
            </w:r>
          </w:p>
        </w:tc>
      </w:tr>
      <w:tr w:rsidR="007462BA" w:rsidRPr="00F054D6" w14:paraId="3C1C763F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DFB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IL8-F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F4E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ACTCCAAACCTTTCCACCC</w:t>
            </w:r>
          </w:p>
        </w:tc>
      </w:tr>
      <w:tr w:rsidR="007462BA" w:rsidRPr="00F054D6" w14:paraId="57E6476E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098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L8-R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BAB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CTGCACCCAGTTTTCCTTG</w:t>
            </w:r>
          </w:p>
        </w:tc>
      </w:tr>
      <w:tr w:rsidR="007462BA" w:rsidRPr="00F054D6" w14:paraId="56572AAC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F3C87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FKBIA-F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1D14C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hAnsi="Arial" w:cs="Arial"/>
                <w:sz w:val="20"/>
                <w:szCs w:val="20"/>
              </w:rPr>
              <w:t>ACCTGGTGTCACTCCTGTTGA</w:t>
            </w:r>
          </w:p>
        </w:tc>
      </w:tr>
      <w:tr w:rsidR="007462BA" w:rsidRPr="00F054D6" w14:paraId="09B8D875" w14:textId="77777777" w:rsidTr="007462BA">
        <w:trPr>
          <w:gridAfter w:val="1"/>
          <w:wAfter w:w="262" w:type="dxa"/>
          <w:trHeight w:val="288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CEF0F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FKBIA-R</w:t>
            </w:r>
          </w:p>
        </w:tc>
        <w:tc>
          <w:tcPr>
            <w:tcW w:w="84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C05D7" w14:textId="77777777" w:rsidR="007462BA" w:rsidRPr="00F054D6" w:rsidRDefault="007462BA" w:rsidP="002E3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054D6">
              <w:rPr>
                <w:rFonts w:ascii="Arial" w:hAnsi="Arial" w:cs="Arial"/>
                <w:sz w:val="20"/>
                <w:szCs w:val="20"/>
              </w:rPr>
              <w:t>CTGCTGCTGTATCCGGGTG</w:t>
            </w:r>
          </w:p>
        </w:tc>
      </w:tr>
    </w:tbl>
    <w:p w14:paraId="6199EE38" w14:textId="77777777" w:rsidR="00EE0DE6" w:rsidRDefault="00EE0DE6">
      <w:pPr>
        <w:rPr>
          <w:lang w:val="en-US"/>
        </w:rPr>
      </w:pPr>
    </w:p>
    <w:p w14:paraId="597524D7" w14:textId="599CD189" w:rsidR="00AB5845" w:rsidRPr="00AB5845" w:rsidRDefault="00AB5845" w:rsidP="00AB5845">
      <w:pPr>
        <w:rPr>
          <w:rFonts w:ascii="Arial" w:hAnsi="Arial" w:cs="Arial"/>
          <w:b/>
          <w:bCs/>
          <w:sz w:val="24"/>
          <w:szCs w:val="24"/>
        </w:rPr>
      </w:pPr>
      <w:r w:rsidRPr="00AB5845">
        <w:rPr>
          <w:rFonts w:ascii="Arial" w:hAnsi="Arial" w:cs="Arial"/>
          <w:b/>
          <w:bCs/>
          <w:sz w:val="24"/>
          <w:szCs w:val="24"/>
        </w:rPr>
        <w:t>REFERENCES</w:t>
      </w:r>
    </w:p>
    <w:p w14:paraId="7E133BD2" w14:textId="7E5AA57B" w:rsidR="00AB5845" w:rsidRPr="00AB5845" w:rsidRDefault="00AB5845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  <w:lang w:val="pt-BR"/>
        </w:rPr>
      </w:pPr>
      <w:r w:rsidRPr="00496096">
        <w:rPr>
          <w:rFonts w:ascii="Arial" w:hAnsi="Arial" w:cs="Arial"/>
          <w:sz w:val="20"/>
          <w:szCs w:val="20"/>
        </w:rPr>
        <w:fldChar w:fldCharType="begin"/>
      </w:r>
      <w:r w:rsidRPr="00AB5845">
        <w:rPr>
          <w:rFonts w:ascii="Arial" w:hAnsi="Arial" w:cs="Arial"/>
          <w:sz w:val="20"/>
          <w:szCs w:val="20"/>
          <w:lang w:val="pt-BR"/>
        </w:rPr>
        <w:instrText xml:space="preserve"> ADDIN EN.REFLIST </w:instrText>
      </w:r>
      <w:r w:rsidRPr="00496096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  <w:lang w:val="pt-BR"/>
        </w:rPr>
        <w:t xml:space="preserve">1. </w:t>
      </w:r>
      <w:r w:rsidRPr="00AB5845">
        <w:rPr>
          <w:rFonts w:ascii="Arial" w:hAnsi="Arial" w:cs="Arial"/>
          <w:sz w:val="20"/>
          <w:szCs w:val="20"/>
          <w:lang w:val="pt-BR"/>
        </w:rPr>
        <w:t>Abe CM, Trabulsi LR, Blanco J, Blanco M, Dahbi G, Blanco JE, Mora A, Franzolin MR, Taddei CR, Martinez MB, Piazza RM, Elias WP.</w:t>
      </w:r>
      <w:r w:rsidRPr="00AB5845">
        <w:rPr>
          <w:rFonts w:ascii="Arial" w:hAnsi="Arial" w:cs="Arial"/>
          <w:b/>
          <w:sz w:val="20"/>
          <w:szCs w:val="20"/>
          <w:lang w:val="pt-BR"/>
        </w:rPr>
        <w:t xml:space="preserve"> </w:t>
      </w:r>
      <w:r w:rsidRPr="00AB5845">
        <w:rPr>
          <w:rFonts w:ascii="Arial" w:hAnsi="Arial" w:cs="Arial"/>
          <w:sz w:val="20"/>
          <w:szCs w:val="20"/>
          <w:lang w:val="pt-BR"/>
        </w:rPr>
        <w:t xml:space="preserve">2009. </w:t>
      </w:r>
      <w:r w:rsidRPr="007462BA">
        <w:rPr>
          <w:rFonts w:ascii="Arial" w:hAnsi="Arial" w:cs="Arial"/>
          <w:sz w:val="20"/>
          <w:szCs w:val="20"/>
        </w:rPr>
        <w:t xml:space="preserve">Virulence features of atypical enteropathogenic Escherichia coli identified by the eae(+) EAF-negative stx(-) genetic profile. </w:t>
      </w:r>
      <w:r w:rsidRPr="00AB5845">
        <w:rPr>
          <w:rFonts w:ascii="Arial" w:hAnsi="Arial" w:cs="Arial"/>
          <w:sz w:val="20"/>
          <w:szCs w:val="20"/>
          <w:lang w:val="pt-BR"/>
        </w:rPr>
        <w:t>Diagn Microbiol Infect Dis 64:357-65.</w:t>
      </w:r>
    </w:p>
    <w:p w14:paraId="42EAE0D3" w14:textId="7F7E1391" w:rsidR="00AB5845" w:rsidRPr="00496096" w:rsidRDefault="00AB5845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pt-BR"/>
        </w:rPr>
        <w:t xml:space="preserve">2. </w:t>
      </w:r>
      <w:r w:rsidRPr="00AB5845">
        <w:rPr>
          <w:rFonts w:ascii="Arial" w:hAnsi="Arial" w:cs="Arial"/>
          <w:sz w:val="20"/>
          <w:szCs w:val="20"/>
          <w:lang w:val="pt-BR"/>
        </w:rPr>
        <w:t>Bueris V, Sircili MP, Taddei CR, dos Santos MF, Franzolin MR, Martinez MB, Ferrer SR, Barreto ML, Trabulsi LR.</w:t>
      </w:r>
      <w:r w:rsidRPr="00AB5845">
        <w:rPr>
          <w:rFonts w:ascii="Arial" w:hAnsi="Arial" w:cs="Arial"/>
          <w:b/>
          <w:sz w:val="20"/>
          <w:szCs w:val="20"/>
          <w:lang w:val="pt-BR"/>
        </w:rPr>
        <w:t xml:space="preserve"> </w:t>
      </w:r>
      <w:r w:rsidRPr="00AB5845">
        <w:rPr>
          <w:rFonts w:ascii="Arial" w:hAnsi="Arial" w:cs="Arial"/>
          <w:sz w:val="20"/>
          <w:szCs w:val="20"/>
          <w:lang w:val="pt-BR"/>
        </w:rPr>
        <w:t xml:space="preserve">2007. </w:t>
      </w:r>
      <w:r w:rsidRPr="00496096">
        <w:rPr>
          <w:rFonts w:ascii="Arial" w:hAnsi="Arial" w:cs="Arial"/>
          <w:sz w:val="20"/>
          <w:szCs w:val="20"/>
        </w:rPr>
        <w:t>Detection of diarrheagenic Escherichia coli from children with and without diarrhea in Salvador, Bahia, Brazil. Mem Inst Oswaldo Cruz 102:839-44.</w:t>
      </w:r>
    </w:p>
    <w:p w14:paraId="47BFC9F5" w14:textId="1E935E46" w:rsidR="00AB5845" w:rsidRPr="00496096" w:rsidRDefault="00AB5845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 </w:t>
      </w:r>
      <w:r w:rsidRPr="00496096">
        <w:rPr>
          <w:rFonts w:ascii="Arial" w:hAnsi="Arial" w:cs="Arial"/>
          <w:sz w:val="20"/>
          <w:szCs w:val="20"/>
        </w:rPr>
        <w:t>Levine MM, Bergquist EJ, Nalin DR, Waterman DH, Hornick RB, Young CR, Sotman S.</w:t>
      </w:r>
      <w:r w:rsidRPr="00496096">
        <w:rPr>
          <w:rFonts w:ascii="Arial" w:hAnsi="Arial" w:cs="Arial"/>
          <w:b/>
          <w:sz w:val="20"/>
          <w:szCs w:val="20"/>
        </w:rPr>
        <w:t xml:space="preserve"> </w:t>
      </w:r>
      <w:r w:rsidRPr="00496096">
        <w:rPr>
          <w:rFonts w:ascii="Arial" w:hAnsi="Arial" w:cs="Arial"/>
          <w:sz w:val="20"/>
          <w:szCs w:val="20"/>
        </w:rPr>
        <w:t>1978. Escherichia coli strains that cause diarrhoea but do not produce heat-labile or heat-stable enterotoxins and are non-invasive. Lancet 1:1119-22.</w:t>
      </w:r>
    </w:p>
    <w:p w14:paraId="23B38489" w14:textId="08B9DF5D" w:rsidR="00AB5845" w:rsidRPr="00496096" w:rsidRDefault="00B644A6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. </w:t>
      </w:r>
      <w:bookmarkStart w:id="0" w:name="_GoBack"/>
      <w:bookmarkEnd w:id="0"/>
      <w:r w:rsidR="00AB5845" w:rsidRPr="00496096">
        <w:rPr>
          <w:rFonts w:ascii="Arial" w:hAnsi="Arial" w:cs="Arial"/>
          <w:sz w:val="20"/>
          <w:szCs w:val="20"/>
        </w:rPr>
        <w:t>Datsenko KA, Wanner BL.</w:t>
      </w:r>
      <w:r w:rsidR="00AB5845" w:rsidRPr="00496096">
        <w:rPr>
          <w:rFonts w:ascii="Arial" w:hAnsi="Arial" w:cs="Arial"/>
          <w:b/>
          <w:sz w:val="20"/>
          <w:szCs w:val="20"/>
        </w:rPr>
        <w:t xml:space="preserve"> </w:t>
      </w:r>
      <w:r w:rsidR="00AB5845" w:rsidRPr="00496096">
        <w:rPr>
          <w:rFonts w:ascii="Arial" w:hAnsi="Arial" w:cs="Arial"/>
          <w:sz w:val="20"/>
          <w:szCs w:val="20"/>
        </w:rPr>
        <w:t>2000. One-step inactivation of chromosomal genes in Escherichia coli K-12 using PCR products. Proc Natl Acad Sci U S A 97:6640-5.</w:t>
      </w:r>
    </w:p>
    <w:p w14:paraId="38F04F04" w14:textId="0692F9AC" w:rsidR="00AB5845" w:rsidRPr="00496096" w:rsidRDefault="00AB5845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. </w:t>
      </w:r>
      <w:r w:rsidRPr="00496096">
        <w:rPr>
          <w:rFonts w:ascii="Arial" w:hAnsi="Arial" w:cs="Arial"/>
          <w:sz w:val="20"/>
          <w:szCs w:val="20"/>
        </w:rPr>
        <w:t>DeVinney R, Puente JL, Gauthier A, Goosney D, Finlay BB.</w:t>
      </w:r>
      <w:r w:rsidRPr="00496096">
        <w:rPr>
          <w:rFonts w:ascii="Arial" w:hAnsi="Arial" w:cs="Arial"/>
          <w:b/>
          <w:sz w:val="20"/>
          <w:szCs w:val="20"/>
        </w:rPr>
        <w:t xml:space="preserve"> </w:t>
      </w:r>
      <w:r w:rsidRPr="00496096">
        <w:rPr>
          <w:rFonts w:ascii="Arial" w:hAnsi="Arial" w:cs="Arial"/>
          <w:sz w:val="20"/>
          <w:szCs w:val="20"/>
        </w:rPr>
        <w:t>2001. Enterohaemorrhagic and enteropathogenic Escherichia coli use a different Tir-based mechanism for pedestal formation. Mol Microbiol 41:1445-58.</w:t>
      </w:r>
    </w:p>
    <w:p w14:paraId="76141EB9" w14:textId="7E00E01A" w:rsidR="00AB5845" w:rsidRPr="00496096" w:rsidRDefault="00AB5845" w:rsidP="00AB5845">
      <w:pPr>
        <w:pStyle w:val="EndNoteBibliography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</w:t>
      </w:r>
      <w:r w:rsidRPr="00496096">
        <w:rPr>
          <w:rFonts w:ascii="Arial" w:hAnsi="Arial" w:cs="Arial"/>
          <w:sz w:val="20"/>
          <w:szCs w:val="20"/>
        </w:rPr>
        <w:t>Gruber CC, Sperandio V.</w:t>
      </w:r>
      <w:r w:rsidRPr="00496096">
        <w:rPr>
          <w:rFonts w:ascii="Arial" w:hAnsi="Arial" w:cs="Arial"/>
          <w:b/>
          <w:sz w:val="20"/>
          <w:szCs w:val="20"/>
        </w:rPr>
        <w:t xml:space="preserve"> </w:t>
      </w:r>
      <w:r w:rsidRPr="00496096">
        <w:rPr>
          <w:rFonts w:ascii="Arial" w:hAnsi="Arial" w:cs="Arial"/>
          <w:sz w:val="20"/>
          <w:szCs w:val="20"/>
        </w:rPr>
        <w:t>2014. Posttranscriptional control of microbe-induced rearrangement of host cell actin. MBio 5:e01025-13.</w:t>
      </w:r>
    </w:p>
    <w:p w14:paraId="6954CDE2" w14:textId="7CEB89FA" w:rsidR="00EE0DE6" w:rsidRDefault="00AB5845" w:rsidP="00AB5845">
      <w:pPr>
        <w:spacing w:after="120" w:line="240" w:lineRule="auto"/>
        <w:jc w:val="both"/>
        <w:rPr>
          <w:lang w:val="en-US"/>
        </w:rPr>
      </w:pPr>
      <w:r w:rsidRPr="00496096">
        <w:rPr>
          <w:rFonts w:ascii="Arial" w:hAnsi="Arial" w:cs="Arial"/>
          <w:sz w:val="20"/>
          <w:szCs w:val="20"/>
          <w:lang w:val="en-US"/>
        </w:rPr>
        <w:fldChar w:fldCharType="end"/>
      </w:r>
    </w:p>
    <w:p w14:paraId="347793D1" w14:textId="42412D56" w:rsidR="00CC684A" w:rsidRDefault="00CC684A">
      <w:pPr>
        <w:rPr>
          <w:lang w:val="en-US"/>
        </w:rPr>
      </w:pPr>
    </w:p>
    <w:sectPr w:rsidR="00CC68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azp2ersedz7eseaw5drx8rxxdzxepepva&quot;&gt;My EndNote Library&lt;record-ids&gt;&lt;item&gt;84&lt;/item&gt;&lt;item&gt;96&lt;/item&gt;&lt;item&gt;123&lt;/item&gt;&lt;item&gt;136&lt;/item&gt;&lt;item&gt;137&lt;/item&gt;&lt;item&gt;138&lt;/item&gt;&lt;/record-ids&gt;&lt;/item&gt;&lt;/Libraries&gt;"/>
  </w:docVars>
  <w:rsids>
    <w:rsidRoot w:val="00C618FC"/>
    <w:rsid w:val="00116B63"/>
    <w:rsid w:val="00217912"/>
    <w:rsid w:val="00496096"/>
    <w:rsid w:val="004F0A1E"/>
    <w:rsid w:val="007462BA"/>
    <w:rsid w:val="007B4724"/>
    <w:rsid w:val="00AB5845"/>
    <w:rsid w:val="00B644A6"/>
    <w:rsid w:val="00BA4FEA"/>
    <w:rsid w:val="00C618FC"/>
    <w:rsid w:val="00CC684A"/>
    <w:rsid w:val="00CF1D65"/>
    <w:rsid w:val="00EE0DE6"/>
    <w:rsid w:val="00F0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D0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47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7B47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7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7B4724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47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7B47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7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7B472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0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42</Words>
  <Characters>11571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2-19T15:50:00Z</dcterms:created>
  <dcterms:modified xsi:type="dcterms:W3CDTF">2020-03-13T19:43:00Z</dcterms:modified>
</cp:coreProperties>
</file>